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051D2" w:rsidRPr="00122AEA" w:rsidRDefault="003051D2" w:rsidP="003051D2">
      <w:pPr>
        <w:rPr>
          <w:rFonts w:ascii="Times New Roman" w:hAnsi="Times New Roman" w:cs="Times New Roman"/>
        </w:rPr>
      </w:pPr>
      <w:r w:rsidRPr="00122AEA">
        <w:rPr>
          <w:rFonts w:ascii="Times New Roman" w:hAnsi="Times New Roman" w:cs="Times New Roman"/>
          <w:lang w:val="en-US"/>
        </w:rPr>
        <w:t>Supplementary Table 1. Spearman</w:t>
      </w:r>
      <w:r w:rsidRPr="00122AEA">
        <w:rPr>
          <w:rFonts w:ascii="Times New Roman" w:hAnsi="Times New Roman" w:cs="Times New Roman"/>
        </w:rPr>
        <w:t xml:space="preserve"> </w:t>
      </w:r>
      <w:r w:rsidRPr="00122AEA">
        <w:rPr>
          <w:rFonts w:ascii="Times New Roman" w:hAnsi="Times New Roman" w:cs="Times New Roman"/>
          <w:lang w:val="en-US"/>
        </w:rPr>
        <w:t>correlation</w:t>
      </w:r>
      <w:r w:rsidRPr="00122AEA">
        <w:rPr>
          <w:rFonts w:ascii="Times New Roman" w:hAnsi="Times New Roman" w:cs="Times New Roman"/>
        </w:rPr>
        <w:t xml:space="preserve"> </w:t>
      </w:r>
      <w:r w:rsidRPr="00122AEA">
        <w:rPr>
          <w:rFonts w:ascii="Times New Roman" w:hAnsi="Times New Roman" w:cs="Times New Roman"/>
          <w:lang w:val="en-US"/>
        </w:rPr>
        <w:t>analysis</w:t>
      </w:r>
      <w:r w:rsidRPr="00122AEA">
        <w:rPr>
          <w:rFonts w:ascii="Times New Roman" w:hAnsi="Times New Roman" w:cs="Times New Roman"/>
        </w:rPr>
        <w:t xml:space="preserve"> </w:t>
      </w:r>
      <w:r w:rsidRPr="00122AEA">
        <w:rPr>
          <w:rFonts w:ascii="Times New Roman" w:hAnsi="Times New Roman" w:cs="Times New Roman"/>
          <w:lang w:val="en-US"/>
        </w:rPr>
        <w:t>of</w:t>
      </w:r>
      <w:r w:rsidRPr="00122AE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>embryonic</w:t>
      </w:r>
      <w:r w:rsidRPr="00122AEA">
        <w:rPr>
          <w:rFonts w:ascii="Times New Roman" w:hAnsi="Times New Roman" w:cs="Times New Roman"/>
        </w:rPr>
        <w:t xml:space="preserve"> </w:t>
      </w:r>
      <w:r w:rsidRPr="00122AEA">
        <w:rPr>
          <w:rFonts w:ascii="Times New Roman" w:hAnsi="Times New Roman" w:cs="Times New Roman"/>
          <w:lang w:val="en-US"/>
        </w:rPr>
        <w:t>variables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GridTable6Colorful"/>
        <w:tblW w:w="13014" w:type="dxa"/>
        <w:tblLook w:val="0420" w:firstRow="1" w:lastRow="0" w:firstColumn="0" w:lastColumn="0" w:noHBand="0" w:noVBand="1"/>
      </w:tblPr>
      <w:tblGrid>
        <w:gridCol w:w="3402"/>
        <w:gridCol w:w="2403"/>
        <w:gridCol w:w="2403"/>
        <w:gridCol w:w="2403"/>
        <w:gridCol w:w="2403"/>
      </w:tblGrid>
      <w:tr w:rsidR="003051D2" w:rsidRPr="00020994" w:rsidTr="006E4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tcW w:w="3402" w:type="dxa"/>
            <w:vAlign w:val="center"/>
            <w:hideMark/>
          </w:tcPr>
          <w:p w:rsidR="003051D2" w:rsidRPr="00020994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020994">
              <w:rPr>
                <w:rFonts w:ascii="Times New Roman" w:hAnsi="Times New Roman" w:cs="Times New Roman"/>
                <w:lang w:val="en-US"/>
              </w:rPr>
              <w:t>Factors</w:t>
            </w:r>
          </w:p>
        </w:tc>
        <w:tc>
          <w:tcPr>
            <w:tcW w:w="2403" w:type="dxa"/>
            <w:vAlign w:val="center"/>
            <w:hideMark/>
          </w:tcPr>
          <w:p w:rsidR="003051D2" w:rsidRPr="00020994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0994">
              <w:rPr>
                <w:rFonts w:ascii="Times New Roman" w:hAnsi="Times New Roman" w:cs="Times New Roman"/>
                <w:lang w:val="en-US"/>
              </w:rPr>
              <w:t>iDAScore</w:t>
            </w:r>
            <w:proofErr w:type="spellEnd"/>
          </w:p>
        </w:tc>
        <w:tc>
          <w:tcPr>
            <w:tcW w:w="2403" w:type="dxa"/>
            <w:vAlign w:val="center"/>
            <w:hideMark/>
          </w:tcPr>
          <w:p w:rsidR="003051D2" w:rsidRPr="00020994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0994">
              <w:rPr>
                <w:rFonts w:ascii="Times New Roman" w:hAnsi="Times New Roman" w:cs="Times New Roman"/>
                <w:lang w:val="en-US"/>
              </w:rPr>
              <w:t>KIDScore</w:t>
            </w:r>
            <w:proofErr w:type="spellEnd"/>
            <w:r w:rsidRPr="00020994">
              <w:rPr>
                <w:rFonts w:ascii="Times New Roman" w:hAnsi="Times New Roman" w:cs="Times New Roman"/>
                <w:lang w:val="en-US"/>
              </w:rPr>
              <w:t xml:space="preserve"> D5</w:t>
            </w:r>
          </w:p>
        </w:tc>
        <w:tc>
          <w:tcPr>
            <w:tcW w:w="2403" w:type="dxa"/>
            <w:vAlign w:val="center"/>
            <w:hideMark/>
          </w:tcPr>
          <w:p w:rsidR="003051D2" w:rsidRPr="00020994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020994">
              <w:rPr>
                <w:rFonts w:ascii="Times New Roman" w:hAnsi="Times New Roman" w:cs="Times New Roman"/>
                <w:lang w:val="en-US"/>
              </w:rPr>
              <w:t>Blastocyst morphological scores</w:t>
            </w:r>
          </w:p>
        </w:tc>
        <w:tc>
          <w:tcPr>
            <w:tcW w:w="2403" w:type="dxa"/>
            <w:vAlign w:val="center"/>
            <w:hideMark/>
          </w:tcPr>
          <w:p w:rsidR="003051D2" w:rsidRPr="00020994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020994">
              <w:rPr>
                <w:rFonts w:ascii="Times New Roman" w:hAnsi="Times New Roman" w:cs="Times New Roman"/>
                <w:lang w:val="en-US"/>
              </w:rPr>
              <w:t>Embryo</w:t>
            </w:r>
            <w:r w:rsidRPr="00020994">
              <w:rPr>
                <w:rFonts w:ascii="Times New Roman" w:hAnsi="Times New Roman" w:cs="Times New Roman"/>
              </w:rPr>
              <w:t xml:space="preserve"> </w:t>
            </w:r>
            <w:r w:rsidRPr="00020994">
              <w:rPr>
                <w:rFonts w:ascii="Times New Roman" w:hAnsi="Times New Roman" w:cs="Times New Roman"/>
                <w:lang w:val="en-US"/>
              </w:rPr>
              <w:t>day</w:t>
            </w:r>
          </w:p>
          <w:p w:rsidR="003051D2" w:rsidRPr="00020994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020994">
              <w:rPr>
                <w:rFonts w:ascii="Times New Roman" w:hAnsi="Times New Roman" w:cs="Times New Roman"/>
                <w:lang w:val="en-US"/>
              </w:rPr>
              <w:t>(D6 or D5)</w:t>
            </w:r>
          </w:p>
        </w:tc>
      </w:tr>
      <w:tr w:rsidR="003051D2" w:rsidRPr="00020994" w:rsidTr="006E4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3402" w:type="dxa"/>
            <w:vAlign w:val="center"/>
            <w:hideMark/>
          </w:tcPr>
          <w:p w:rsidR="003051D2" w:rsidRPr="00020994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0994">
              <w:rPr>
                <w:rFonts w:ascii="Times New Roman" w:hAnsi="Times New Roman" w:cs="Times New Roman"/>
                <w:lang w:val="en-US"/>
              </w:rPr>
              <w:t>iDAScore</w:t>
            </w:r>
            <w:proofErr w:type="spellEnd"/>
          </w:p>
        </w:tc>
        <w:tc>
          <w:tcPr>
            <w:tcW w:w="2403" w:type="dxa"/>
            <w:vAlign w:val="center"/>
            <w:hideMark/>
          </w:tcPr>
          <w:p w:rsidR="003051D2" w:rsidRPr="00020994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02099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403" w:type="dxa"/>
            <w:vAlign w:val="center"/>
            <w:hideMark/>
          </w:tcPr>
          <w:p w:rsidR="003051D2" w:rsidRPr="00020994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020994">
              <w:rPr>
                <w:rFonts w:ascii="Times New Roman" w:hAnsi="Times New Roman" w:cs="Times New Roman"/>
                <w:lang w:val="en-US"/>
              </w:rPr>
              <w:t>0</w:t>
            </w:r>
            <w:r w:rsidRPr="00020994">
              <w:rPr>
                <w:rFonts w:ascii="Times New Roman" w:hAnsi="Times New Roman" w:cs="Times New Roman"/>
              </w:rPr>
              <w:t>.731</w:t>
            </w:r>
            <w:r w:rsidRPr="0002099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403" w:type="dxa"/>
            <w:vAlign w:val="center"/>
            <w:hideMark/>
          </w:tcPr>
          <w:p w:rsidR="003051D2" w:rsidRPr="00020994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020994">
              <w:rPr>
                <w:rFonts w:ascii="Times New Roman" w:hAnsi="Times New Roman" w:cs="Times New Roman"/>
                <w:lang w:val="en-US"/>
              </w:rPr>
              <w:t>0</w:t>
            </w:r>
            <w:r w:rsidRPr="00020994">
              <w:rPr>
                <w:rFonts w:ascii="Times New Roman" w:hAnsi="Times New Roman" w:cs="Times New Roman"/>
              </w:rPr>
              <w:t>.592</w:t>
            </w:r>
            <w:r w:rsidRPr="0002099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403" w:type="dxa"/>
            <w:vAlign w:val="center"/>
            <w:hideMark/>
          </w:tcPr>
          <w:p w:rsidR="003051D2" w:rsidRPr="00020994" w:rsidRDefault="003051D2" w:rsidP="006E46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994">
              <w:rPr>
                <w:rFonts w:ascii="Times New Roman" w:hAnsi="Times New Roman" w:cs="Times New Roman"/>
              </w:rPr>
              <w:t>-</w:t>
            </w:r>
            <w:r w:rsidRPr="00020994">
              <w:rPr>
                <w:rFonts w:ascii="Times New Roman" w:hAnsi="Times New Roman" w:cs="Times New Roman"/>
                <w:lang w:val="en-US"/>
              </w:rPr>
              <w:t>0</w:t>
            </w:r>
            <w:r w:rsidRPr="00020994">
              <w:rPr>
                <w:rFonts w:ascii="Times New Roman" w:hAnsi="Times New Roman" w:cs="Times New Roman"/>
              </w:rPr>
              <w:t>.670</w:t>
            </w:r>
            <w:r w:rsidRPr="0002099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3051D2" w:rsidRPr="00020994" w:rsidTr="006E46A1">
        <w:trPr>
          <w:trHeight w:val="841"/>
        </w:trPr>
        <w:tc>
          <w:tcPr>
            <w:tcW w:w="3402" w:type="dxa"/>
            <w:vAlign w:val="center"/>
            <w:hideMark/>
          </w:tcPr>
          <w:p w:rsidR="003051D2" w:rsidRPr="00020994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0994">
              <w:rPr>
                <w:rFonts w:ascii="Times New Roman" w:hAnsi="Times New Roman" w:cs="Times New Roman"/>
                <w:lang w:val="en-US"/>
              </w:rPr>
              <w:t>KIDScore</w:t>
            </w:r>
            <w:proofErr w:type="spellEnd"/>
            <w:r w:rsidRPr="00020994">
              <w:rPr>
                <w:rFonts w:ascii="Times New Roman" w:hAnsi="Times New Roman" w:cs="Times New Roman"/>
                <w:lang w:val="en-US"/>
              </w:rPr>
              <w:t xml:space="preserve"> D5</w:t>
            </w:r>
          </w:p>
        </w:tc>
        <w:tc>
          <w:tcPr>
            <w:tcW w:w="2403" w:type="dxa"/>
            <w:vAlign w:val="center"/>
            <w:hideMark/>
          </w:tcPr>
          <w:p w:rsidR="003051D2" w:rsidRPr="00020994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020994">
              <w:rPr>
                <w:rFonts w:ascii="Times New Roman" w:hAnsi="Times New Roman" w:cs="Times New Roman"/>
                <w:lang w:val="en-US"/>
              </w:rPr>
              <w:t>0</w:t>
            </w:r>
            <w:r w:rsidRPr="00020994">
              <w:rPr>
                <w:rFonts w:ascii="Times New Roman" w:hAnsi="Times New Roman" w:cs="Times New Roman"/>
              </w:rPr>
              <w:t>.731</w:t>
            </w:r>
            <w:r w:rsidRPr="0002099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403" w:type="dxa"/>
            <w:vAlign w:val="center"/>
            <w:hideMark/>
          </w:tcPr>
          <w:p w:rsidR="003051D2" w:rsidRPr="00020994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02099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403" w:type="dxa"/>
            <w:vAlign w:val="center"/>
            <w:hideMark/>
          </w:tcPr>
          <w:p w:rsidR="003051D2" w:rsidRPr="00020994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020994">
              <w:rPr>
                <w:rFonts w:ascii="Times New Roman" w:hAnsi="Times New Roman" w:cs="Times New Roman"/>
                <w:lang w:val="en-US"/>
              </w:rPr>
              <w:t>0</w:t>
            </w:r>
            <w:r w:rsidRPr="00020994">
              <w:rPr>
                <w:rFonts w:ascii="Times New Roman" w:hAnsi="Times New Roman" w:cs="Times New Roman"/>
              </w:rPr>
              <w:t>.703</w:t>
            </w:r>
            <w:r w:rsidRPr="0002099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403" w:type="dxa"/>
            <w:vAlign w:val="center"/>
            <w:hideMark/>
          </w:tcPr>
          <w:p w:rsidR="003051D2" w:rsidRPr="00020994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020994">
              <w:rPr>
                <w:rFonts w:ascii="Times New Roman" w:hAnsi="Times New Roman" w:cs="Times New Roman"/>
              </w:rPr>
              <w:t>-</w:t>
            </w:r>
            <w:r w:rsidRPr="00020994">
              <w:rPr>
                <w:rFonts w:ascii="Times New Roman" w:hAnsi="Times New Roman" w:cs="Times New Roman"/>
                <w:lang w:val="en-US"/>
              </w:rPr>
              <w:t>0</w:t>
            </w:r>
            <w:r w:rsidRPr="00020994">
              <w:rPr>
                <w:rFonts w:ascii="Times New Roman" w:hAnsi="Times New Roman" w:cs="Times New Roman"/>
              </w:rPr>
              <w:t>.662</w:t>
            </w:r>
            <w:r w:rsidRPr="0002099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3051D2" w:rsidRPr="00020994" w:rsidTr="006E4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tcW w:w="3402" w:type="dxa"/>
            <w:vAlign w:val="center"/>
            <w:hideMark/>
          </w:tcPr>
          <w:p w:rsidR="003051D2" w:rsidRPr="00020994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020994">
              <w:rPr>
                <w:rFonts w:ascii="Times New Roman" w:hAnsi="Times New Roman" w:cs="Times New Roman"/>
                <w:lang w:val="en-US"/>
              </w:rPr>
              <w:t>Blastocyst morphological scores</w:t>
            </w:r>
          </w:p>
        </w:tc>
        <w:tc>
          <w:tcPr>
            <w:tcW w:w="2403" w:type="dxa"/>
            <w:vAlign w:val="center"/>
            <w:hideMark/>
          </w:tcPr>
          <w:p w:rsidR="003051D2" w:rsidRPr="00020994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020994">
              <w:rPr>
                <w:rFonts w:ascii="Times New Roman" w:hAnsi="Times New Roman" w:cs="Times New Roman"/>
                <w:lang w:val="en-US"/>
              </w:rPr>
              <w:t>0</w:t>
            </w:r>
            <w:r w:rsidRPr="00020994">
              <w:rPr>
                <w:rFonts w:ascii="Times New Roman" w:hAnsi="Times New Roman" w:cs="Times New Roman"/>
              </w:rPr>
              <w:t>.592</w:t>
            </w:r>
            <w:r w:rsidRPr="0002099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403" w:type="dxa"/>
            <w:vAlign w:val="center"/>
            <w:hideMark/>
          </w:tcPr>
          <w:p w:rsidR="003051D2" w:rsidRPr="00020994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020994">
              <w:rPr>
                <w:rFonts w:ascii="Times New Roman" w:hAnsi="Times New Roman" w:cs="Times New Roman"/>
                <w:lang w:val="en-US"/>
              </w:rPr>
              <w:t>0</w:t>
            </w:r>
            <w:r w:rsidRPr="00020994">
              <w:rPr>
                <w:rFonts w:ascii="Times New Roman" w:hAnsi="Times New Roman" w:cs="Times New Roman"/>
              </w:rPr>
              <w:t>.703</w:t>
            </w:r>
            <w:r w:rsidRPr="0002099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403" w:type="dxa"/>
            <w:vAlign w:val="center"/>
            <w:hideMark/>
          </w:tcPr>
          <w:p w:rsidR="003051D2" w:rsidRPr="00020994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02099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403" w:type="dxa"/>
            <w:vAlign w:val="center"/>
            <w:hideMark/>
          </w:tcPr>
          <w:p w:rsidR="003051D2" w:rsidRPr="00020994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020994">
              <w:rPr>
                <w:rFonts w:ascii="Times New Roman" w:hAnsi="Times New Roman" w:cs="Times New Roman"/>
              </w:rPr>
              <w:t>-</w:t>
            </w:r>
            <w:r w:rsidRPr="00020994">
              <w:rPr>
                <w:rFonts w:ascii="Times New Roman" w:hAnsi="Times New Roman" w:cs="Times New Roman"/>
                <w:lang w:val="en-US"/>
              </w:rPr>
              <w:t>0</w:t>
            </w:r>
            <w:r w:rsidRPr="00020994">
              <w:rPr>
                <w:rFonts w:ascii="Times New Roman" w:hAnsi="Times New Roman" w:cs="Times New Roman"/>
              </w:rPr>
              <w:t>.519</w:t>
            </w:r>
            <w:r w:rsidRPr="0002099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3051D2" w:rsidRPr="00020994" w:rsidTr="006E46A1">
        <w:trPr>
          <w:trHeight w:val="841"/>
        </w:trPr>
        <w:tc>
          <w:tcPr>
            <w:tcW w:w="3402" w:type="dxa"/>
            <w:vAlign w:val="center"/>
            <w:hideMark/>
          </w:tcPr>
          <w:p w:rsidR="003051D2" w:rsidRPr="00020994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020994">
              <w:rPr>
                <w:rFonts w:ascii="Times New Roman" w:hAnsi="Times New Roman" w:cs="Times New Roman"/>
                <w:lang w:val="en-US"/>
              </w:rPr>
              <w:t>Embryo</w:t>
            </w:r>
            <w:r w:rsidRPr="00020994">
              <w:rPr>
                <w:rFonts w:ascii="Times New Roman" w:hAnsi="Times New Roman" w:cs="Times New Roman"/>
              </w:rPr>
              <w:t xml:space="preserve"> </w:t>
            </w:r>
            <w:r w:rsidRPr="00020994">
              <w:rPr>
                <w:rFonts w:ascii="Times New Roman" w:hAnsi="Times New Roman" w:cs="Times New Roman"/>
                <w:lang w:val="en-US"/>
              </w:rPr>
              <w:t>day (D6 or D5)</w:t>
            </w:r>
          </w:p>
        </w:tc>
        <w:tc>
          <w:tcPr>
            <w:tcW w:w="2403" w:type="dxa"/>
            <w:vAlign w:val="center"/>
            <w:hideMark/>
          </w:tcPr>
          <w:p w:rsidR="003051D2" w:rsidRPr="00020994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020994">
              <w:rPr>
                <w:rFonts w:ascii="Times New Roman" w:hAnsi="Times New Roman" w:cs="Times New Roman"/>
              </w:rPr>
              <w:t>-</w:t>
            </w:r>
            <w:r w:rsidRPr="00020994">
              <w:rPr>
                <w:rFonts w:ascii="Times New Roman" w:hAnsi="Times New Roman" w:cs="Times New Roman"/>
                <w:lang w:val="en-US"/>
              </w:rPr>
              <w:t>0</w:t>
            </w:r>
            <w:r w:rsidRPr="00020994">
              <w:rPr>
                <w:rFonts w:ascii="Times New Roman" w:hAnsi="Times New Roman" w:cs="Times New Roman"/>
              </w:rPr>
              <w:t>.670</w:t>
            </w:r>
            <w:r w:rsidRPr="0002099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403" w:type="dxa"/>
            <w:vAlign w:val="center"/>
            <w:hideMark/>
          </w:tcPr>
          <w:p w:rsidR="003051D2" w:rsidRPr="00020994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020994">
              <w:rPr>
                <w:rFonts w:ascii="Times New Roman" w:hAnsi="Times New Roman" w:cs="Times New Roman"/>
              </w:rPr>
              <w:t>-</w:t>
            </w:r>
            <w:r w:rsidRPr="00020994">
              <w:rPr>
                <w:rFonts w:ascii="Times New Roman" w:hAnsi="Times New Roman" w:cs="Times New Roman"/>
                <w:lang w:val="en-US"/>
              </w:rPr>
              <w:t>0</w:t>
            </w:r>
            <w:r w:rsidRPr="00020994">
              <w:rPr>
                <w:rFonts w:ascii="Times New Roman" w:hAnsi="Times New Roman" w:cs="Times New Roman"/>
              </w:rPr>
              <w:t>.662</w:t>
            </w:r>
            <w:r w:rsidRPr="0002099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403" w:type="dxa"/>
            <w:vAlign w:val="center"/>
            <w:hideMark/>
          </w:tcPr>
          <w:p w:rsidR="003051D2" w:rsidRPr="00020994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020994">
              <w:rPr>
                <w:rFonts w:ascii="Times New Roman" w:hAnsi="Times New Roman" w:cs="Times New Roman"/>
              </w:rPr>
              <w:t>-</w:t>
            </w:r>
            <w:r w:rsidRPr="00020994">
              <w:rPr>
                <w:rFonts w:ascii="Times New Roman" w:hAnsi="Times New Roman" w:cs="Times New Roman"/>
                <w:lang w:val="en-US"/>
              </w:rPr>
              <w:t>0</w:t>
            </w:r>
            <w:r w:rsidRPr="00020994">
              <w:rPr>
                <w:rFonts w:ascii="Times New Roman" w:hAnsi="Times New Roman" w:cs="Times New Roman"/>
              </w:rPr>
              <w:t>.519</w:t>
            </w:r>
            <w:r w:rsidRPr="0002099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403" w:type="dxa"/>
            <w:vAlign w:val="center"/>
            <w:hideMark/>
          </w:tcPr>
          <w:p w:rsidR="003051D2" w:rsidRPr="00020994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020994">
              <w:rPr>
                <w:rFonts w:ascii="Times New Roman" w:hAnsi="Times New Roman" w:cs="Times New Roman"/>
              </w:rPr>
              <w:t>1.000</w:t>
            </w:r>
          </w:p>
        </w:tc>
      </w:tr>
    </w:tbl>
    <w:p w:rsidR="003051D2" w:rsidRDefault="003051D2" w:rsidP="003051D2">
      <w:r w:rsidRPr="00F5031F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32FD2D" wp14:editId="41279B30">
                <wp:simplePos x="0" y="0"/>
                <wp:positionH relativeFrom="column">
                  <wp:posOffset>-82061</wp:posOffset>
                </wp:positionH>
                <wp:positionV relativeFrom="paragraph">
                  <wp:posOffset>17322</wp:posOffset>
                </wp:positionV>
                <wp:extent cx="8123159" cy="707390"/>
                <wp:effectExtent l="0" t="0" r="0" b="0"/>
                <wp:wrapNone/>
                <wp:docPr id="479438791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23159" cy="707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051D2" w:rsidRPr="00A00F31" w:rsidRDefault="003051D2" w:rsidP="003051D2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F5031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The abbreviations “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D5</w:t>
                            </w:r>
                            <w:r w:rsidRPr="00F5031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”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and </w:t>
                            </w:r>
                            <w:r w:rsidRPr="00F5031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“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D6</w:t>
                            </w:r>
                            <w:r w:rsidRPr="00F5031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”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Pr="00F5031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denote</w:t>
                            </w:r>
                            <w:r w:rsidRPr="00F5031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day 5 and day 6,</w:t>
                            </w:r>
                            <w:r w:rsidRPr="00F5031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respectively. *Indication of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significant correlations between groups.</w:t>
                            </w:r>
                            <w:r w:rsidRPr="00A00F3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A32FD2D" id="_x0000_t202" coordsize="21600,21600" o:spt="202" path="m,l,21600r21600,l21600,xe">
                <v:stroke joinstyle="miter"/>
                <v:path gradientshapeok="t" o:connecttype="rect"/>
              </v:shapetype>
              <v:shape id="TextBox 12" o:spid="_x0000_s1026" type="#_x0000_t202" style="position:absolute;margin-left:-6.45pt;margin-top:1.35pt;width:639.6pt;height:55.7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" filled="f" stroked="f">
                <v:textbox style="mso-fit-shape-to-text:t">
                  <w:txbxContent>
                    <w:p w:rsidR="003051D2" w:rsidRPr="00A00F31" w:rsidRDefault="003051D2" w:rsidP="003051D2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F5031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The abbreviations “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D5</w:t>
                      </w:r>
                      <w:r w:rsidRPr="00F5031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”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and </w:t>
                      </w:r>
                      <w:r w:rsidRPr="00F5031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“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D6</w:t>
                      </w:r>
                      <w:r w:rsidRPr="00F5031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”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Pr="00F5031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denote</w:t>
                      </w:r>
                      <w:r w:rsidRPr="00F5031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d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day 5 and day 6,</w:t>
                      </w:r>
                      <w:r w:rsidRPr="00F5031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 respectively. *Indication of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significant correlations between groups.</w:t>
                      </w:r>
                      <w:r w:rsidRPr="00A00F3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3051D2" w:rsidRDefault="003051D2" w:rsidP="003051D2"/>
    <w:p w:rsidR="003051D2" w:rsidRDefault="003051D2" w:rsidP="003051D2"/>
    <w:p w:rsidR="003051D2" w:rsidRDefault="003051D2" w:rsidP="003051D2"/>
    <w:p w:rsidR="003051D2" w:rsidRDefault="003051D2" w:rsidP="003051D2"/>
    <w:p w:rsidR="003051D2" w:rsidRDefault="003051D2" w:rsidP="003051D2"/>
    <w:p w:rsidR="003051D2" w:rsidRDefault="003051D2" w:rsidP="003051D2"/>
    <w:p w:rsidR="003051D2" w:rsidRDefault="003051D2" w:rsidP="003051D2"/>
    <w:p w:rsidR="003051D2" w:rsidRDefault="003051D2" w:rsidP="003051D2"/>
    <w:p w:rsidR="003051D2" w:rsidRDefault="003051D2" w:rsidP="003051D2"/>
    <w:p w:rsidR="003051D2" w:rsidRDefault="003051D2" w:rsidP="003051D2"/>
    <w:p w:rsidR="003051D2" w:rsidRDefault="003051D2" w:rsidP="003051D2"/>
    <w:p w:rsidR="003051D2" w:rsidRDefault="003051D2" w:rsidP="003051D2"/>
    <w:p w:rsidR="003051D2" w:rsidRDefault="003051D2" w:rsidP="003051D2"/>
    <w:p w:rsidR="003051D2" w:rsidRDefault="003051D2" w:rsidP="003051D2"/>
    <w:p w:rsidR="003051D2" w:rsidRDefault="003051D2" w:rsidP="003051D2"/>
    <w:p w:rsidR="003051D2" w:rsidRDefault="003051D2" w:rsidP="003051D2">
      <w:r w:rsidRPr="009A758D">
        <w:rPr>
          <w:rFonts w:ascii="Times New Roman" w:hAnsi="Times New Roman" w:cs="Times New Roman"/>
          <w:lang w:val="en-US"/>
        </w:rPr>
        <w:lastRenderedPageBreak/>
        <w:t xml:space="preserve">Supplementary Table 2. The correlations between the </w:t>
      </w:r>
      <w:r>
        <w:rPr>
          <w:rFonts w:ascii="Times New Roman" w:hAnsi="Times New Roman" w:cs="Times New Roman"/>
          <w:lang w:val="en-US"/>
        </w:rPr>
        <w:t xml:space="preserve">embryonic </w:t>
      </w:r>
      <w:r w:rsidRPr="009A758D">
        <w:rPr>
          <w:rFonts w:ascii="Times New Roman" w:hAnsi="Times New Roman" w:cs="Times New Roman"/>
          <w:lang w:val="en-US"/>
        </w:rPr>
        <w:t>variables and live birth probabilities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W w:w="1282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5"/>
        <w:gridCol w:w="1276"/>
        <w:gridCol w:w="1276"/>
        <w:gridCol w:w="1134"/>
        <w:gridCol w:w="1276"/>
        <w:gridCol w:w="1134"/>
        <w:gridCol w:w="1417"/>
        <w:gridCol w:w="1276"/>
        <w:gridCol w:w="1199"/>
      </w:tblGrid>
      <w:tr w:rsidR="003051D2" w:rsidRPr="00352A35" w:rsidTr="006E46A1">
        <w:trPr>
          <w:trHeight w:val="322"/>
          <w:jc w:val="center"/>
        </w:trPr>
        <w:tc>
          <w:tcPr>
            <w:tcW w:w="28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1D2" w:rsidRPr="00352A35" w:rsidRDefault="003051D2" w:rsidP="006E46A1">
            <w:pPr>
              <w:ind w:left="120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4962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  <w:b/>
                <w:bCs/>
                <w:lang w:val="en-US"/>
              </w:rPr>
              <w:t>Univariate</w:t>
            </w:r>
          </w:p>
        </w:tc>
        <w:tc>
          <w:tcPr>
            <w:tcW w:w="5026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  <w:b/>
                <w:bCs/>
                <w:lang w:val="en-US"/>
              </w:rPr>
              <w:t>Multivariate</w:t>
            </w:r>
            <w:r w:rsidRPr="00352A3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3051D2" w:rsidRPr="00352A35" w:rsidTr="006E46A1">
        <w:trPr>
          <w:trHeight w:val="375"/>
          <w:jc w:val="center"/>
        </w:trPr>
        <w:tc>
          <w:tcPr>
            <w:tcW w:w="2835" w:type="dxa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3051D2" w:rsidRPr="00352A35" w:rsidRDefault="003051D2" w:rsidP="006E46A1">
            <w:pPr>
              <w:ind w:left="12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</w:p>
        </w:tc>
        <w:tc>
          <w:tcPr>
            <w:tcW w:w="2410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C64B8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52A35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  <w:r w:rsidRPr="00352A35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3" w:type="dxa"/>
              <w:left w:w="146" w:type="dxa"/>
              <w:bottom w:w="73" w:type="dxa"/>
              <w:right w:w="146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1199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C64B8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</w:tr>
      <w:tr w:rsidR="003051D2" w:rsidRPr="00352A35" w:rsidTr="006E46A1">
        <w:trPr>
          <w:trHeight w:val="612"/>
          <w:jc w:val="center"/>
        </w:trPr>
        <w:tc>
          <w:tcPr>
            <w:tcW w:w="2835" w:type="dxa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3051D2" w:rsidRPr="00352A35" w:rsidRDefault="003051D2" w:rsidP="006E46A1">
            <w:pPr>
              <w:ind w:left="12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  <w:b/>
                <w:bCs/>
                <w:lang w:val="en-US"/>
              </w:rPr>
              <w:t>Low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  <w:b/>
                <w:bCs/>
                <w:lang w:val="en-US"/>
              </w:rPr>
              <w:t>Upper</w:t>
            </w:r>
          </w:p>
        </w:tc>
        <w:tc>
          <w:tcPr>
            <w:tcW w:w="1276" w:type="dxa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  <w:b/>
                <w:bCs/>
                <w:lang w:val="en-US"/>
              </w:rPr>
              <w:t>Low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  <w:b/>
                <w:bCs/>
                <w:lang w:val="en-US"/>
              </w:rPr>
              <w:t>Upper</w:t>
            </w:r>
          </w:p>
        </w:tc>
        <w:tc>
          <w:tcPr>
            <w:tcW w:w="1199" w:type="dxa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51D2" w:rsidRPr="00352A35" w:rsidTr="006E46A1">
        <w:trPr>
          <w:trHeight w:val="835"/>
          <w:jc w:val="center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051D2" w:rsidRPr="00352A35" w:rsidRDefault="003051D2" w:rsidP="006E46A1">
            <w:pPr>
              <w:ind w:left="120"/>
              <w:rPr>
                <w:rFonts w:ascii="Times New Roman" w:hAnsi="Times New Roman" w:cs="Times New Roman"/>
              </w:rPr>
            </w:pPr>
            <w:proofErr w:type="spellStart"/>
            <w:r w:rsidRPr="00352A35">
              <w:rPr>
                <w:rFonts w:ascii="Times New Roman" w:hAnsi="Times New Roman" w:cs="Times New Roman"/>
                <w:lang w:val="en-US"/>
              </w:rPr>
              <w:t>KIDScore</w:t>
            </w:r>
            <w:proofErr w:type="spellEnd"/>
            <w:r w:rsidRPr="00352A35">
              <w:rPr>
                <w:rFonts w:ascii="Times New Roman" w:hAnsi="Times New Roman" w:cs="Times New Roman"/>
                <w:lang w:val="en-US"/>
              </w:rPr>
              <w:t xml:space="preserve"> D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</w:rPr>
              <w:t>1.3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</w:rPr>
              <w:t>1.23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</w:rPr>
              <w:t>1.58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</w:rPr>
              <w:t>1.41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</w:rPr>
              <w:t>1.24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</w:rPr>
              <w:t>1.603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</w:rPr>
              <w:t>&lt; 0.001</w:t>
            </w:r>
          </w:p>
        </w:tc>
      </w:tr>
      <w:tr w:rsidR="003051D2" w:rsidRPr="00352A35" w:rsidTr="006E46A1">
        <w:trPr>
          <w:trHeight w:val="835"/>
          <w:jc w:val="center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051D2" w:rsidRPr="00352A35" w:rsidRDefault="003051D2" w:rsidP="006E46A1">
            <w:pPr>
              <w:ind w:left="120"/>
              <w:rPr>
                <w:rFonts w:ascii="Times New Roman" w:hAnsi="Times New Roman" w:cs="Times New Roman"/>
              </w:rPr>
            </w:pPr>
            <w:r w:rsidRPr="005852B0">
              <w:rPr>
                <w:rFonts w:ascii="Times New Roman" w:hAnsi="Times New Roman" w:cs="Times New Roman"/>
                <w:lang w:val="en-US"/>
              </w:rPr>
              <w:t>Blastocyst</w:t>
            </w:r>
            <w:r w:rsidRPr="005852B0">
              <w:rPr>
                <w:rFonts w:ascii="Times New Roman" w:hAnsi="Times New Roman" w:cs="Times New Roman"/>
              </w:rPr>
              <w:t xml:space="preserve"> </w:t>
            </w:r>
            <w:r w:rsidRPr="005852B0">
              <w:rPr>
                <w:rFonts w:ascii="Times New Roman" w:hAnsi="Times New Roman" w:cs="Times New Roman"/>
                <w:lang w:val="en-US"/>
              </w:rPr>
              <w:t>morphological</w:t>
            </w:r>
            <w:r w:rsidRPr="005852B0">
              <w:rPr>
                <w:rFonts w:ascii="Times New Roman" w:hAnsi="Times New Roman" w:cs="Times New Roman"/>
              </w:rPr>
              <w:t xml:space="preserve"> </w:t>
            </w:r>
            <w:r w:rsidRPr="005852B0">
              <w:rPr>
                <w:rFonts w:ascii="Times New Roman" w:hAnsi="Times New Roman" w:cs="Times New Roman"/>
                <w:lang w:val="en-US"/>
              </w:rPr>
              <w:t>scor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</w:rPr>
              <w:t>1.3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</w:rPr>
              <w:t>1.13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</w:rPr>
              <w:t>1.49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</w:rPr>
              <w:t>1.30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</w:rPr>
              <w:t>1.13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</w:rPr>
              <w:t>1.498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</w:rPr>
              <w:t>&lt; 0.001</w:t>
            </w:r>
          </w:p>
        </w:tc>
      </w:tr>
      <w:tr w:rsidR="003051D2" w:rsidRPr="00352A35" w:rsidTr="006E46A1">
        <w:trPr>
          <w:trHeight w:val="835"/>
          <w:jc w:val="center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051D2" w:rsidRPr="00352A35" w:rsidRDefault="003051D2" w:rsidP="006E46A1">
            <w:pPr>
              <w:ind w:left="120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  <w:lang w:val="en-US"/>
              </w:rPr>
              <w:t xml:space="preserve">Embryo day </w:t>
            </w:r>
          </w:p>
          <w:p w:rsidR="003051D2" w:rsidRPr="00352A35" w:rsidRDefault="003051D2" w:rsidP="006E46A1">
            <w:pPr>
              <w:ind w:left="120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  <w:lang w:val="en-US"/>
              </w:rPr>
              <w:t>(D5</w:t>
            </w:r>
            <w:r w:rsidRPr="00352A35">
              <w:rPr>
                <w:rFonts w:ascii="Times New Roman" w:hAnsi="Times New Roman" w:cs="Times New Roman"/>
              </w:rPr>
              <w:t xml:space="preserve"> </w:t>
            </w:r>
            <w:r w:rsidRPr="00352A35">
              <w:rPr>
                <w:rFonts w:ascii="Times New Roman" w:hAnsi="Times New Roman" w:cs="Times New Roman"/>
                <w:lang w:val="en-US"/>
              </w:rPr>
              <w:t>vs.</w:t>
            </w:r>
            <w:r w:rsidRPr="00352A35">
              <w:rPr>
                <w:rFonts w:ascii="Times New Roman" w:hAnsi="Times New Roman" w:cs="Times New Roman"/>
              </w:rPr>
              <w:t xml:space="preserve"> </w:t>
            </w:r>
            <w:r w:rsidRPr="00352A35">
              <w:rPr>
                <w:rFonts w:ascii="Times New Roman" w:hAnsi="Times New Roman" w:cs="Times New Roman"/>
                <w:lang w:val="en-US"/>
              </w:rPr>
              <w:t>D6</w:t>
            </w:r>
            <w:r w:rsidRPr="005852B0">
              <w:rPr>
                <w:rFonts w:ascii="Times New Roman" w:hAnsi="Times New Roman" w:cs="Times New Roman"/>
                <w:lang w:val="en-US"/>
              </w:rPr>
              <w:t>*</w:t>
            </w:r>
            <w:r w:rsidRPr="00352A3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</w:rPr>
              <w:t>3.10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</w:rPr>
              <w:t>2.0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</w:rPr>
              <w:t>4.77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</w:rPr>
              <w:t>3.27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</w:rPr>
              <w:t>2.08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</w:rPr>
              <w:t>5.130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051D2" w:rsidRPr="00352A35" w:rsidRDefault="003051D2" w:rsidP="006E46A1">
            <w:pPr>
              <w:jc w:val="center"/>
              <w:rPr>
                <w:rFonts w:ascii="Times New Roman" w:hAnsi="Times New Roman" w:cs="Times New Roman"/>
              </w:rPr>
            </w:pPr>
            <w:r w:rsidRPr="00352A35">
              <w:rPr>
                <w:rFonts w:ascii="Times New Roman" w:hAnsi="Times New Roman" w:cs="Times New Roman"/>
              </w:rPr>
              <w:t>&lt; 0.001</w:t>
            </w:r>
          </w:p>
        </w:tc>
      </w:tr>
    </w:tbl>
    <w:p w:rsidR="003051D2" w:rsidRPr="00352A35" w:rsidRDefault="003051D2" w:rsidP="003051D2">
      <w:pPr>
        <w:jc w:val="center"/>
        <w:rPr>
          <w:rFonts w:ascii="Times New Roman" w:hAnsi="Times New Roman" w:cs="Times New Roman"/>
        </w:rPr>
      </w:pPr>
      <w:r w:rsidRPr="00F5031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79533C" wp14:editId="747AF39E">
                <wp:simplePos x="0" y="0"/>
                <wp:positionH relativeFrom="column">
                  <wp:posOffset>-44971</wp:posOffset>
                </wp:positionH>
                <wp:positionV relativeFrom="paragraph">
                  <wp:posOffset>29845</wp:posOffset>
                </wp:positionV>
                <wp:extent cx="8220595" cy="707390"/>
                <wp:effectExtent l="0" t="0" r="0" b="0"/>
                <wp:wrapNone/>
                <wp:docPr id="558686248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0595" cy="707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051D2" w:rsidRPr="00A00F31" w:rsidRDefault="003051D2" w:rsidP="003051D2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F5031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The generalized estimating equation (GEE) analysis was used for statistical analysis. The abbreviations “OR”, “</w:t>
                            </w:r>
                            <w:proofErr w:type="spellStart"/>
                            <w:r w:rsidRPr="00F5031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vertAlign w:val="superscript"/>
                                <w:lang w:val="en-US"/>
                              </w:rPr>
                              <w:t>a</w:t>
                            </w:r>
                            <w:r w:rsidRPr="00F5031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OR</w:t>
                            </w:r>
                            <w:proofErr w:type="spellEnd"/>
                            <w:r w:rsidRPr="00F5031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”,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Pr="00F5031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“CI”, “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>p</w:t>
                            </w:r>
                            <w:r w:rsidRPr="00F5031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”, “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D5</w:t>
                            </w:r>
                            <w:r w:rsidRPr="00F5031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”,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and </w:t>
                            </w:r>
                            <w:r w:rsidRPr="00F5031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“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D6</w:t>
                            </w:r>
                            <w:r w:rsidRPr="00F5031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”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Pr="00F5031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GB"/>
                              </w:rPr>
                              <w:t>denote</w:t>
                            </w:r>
                            <w:r w:rsidRPr="00F5031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d odds ratio, adjusted odds ratio, confidence interval,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en-US"/>
                              </w:rPr>
                              <w:t>p</w:t>
                            </w:r>
                            <w:r w:rsidRPr="00F5031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-value,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day 5</w:t>
                            </w:r>
                            <w:r w:rsidRPr="00F5031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and day 6,</w:t>
                            </w:r>
                            <w:r w:rsidRPr="00F5031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respectively. *Indication of a reference group in the GEE model.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Confounding</w:t>
                            </w:r>
                            <w:r w:rsidRPr="00A00F3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variables, i.e.,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A00F3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pulsatility</w:t>
                            </w:r>
                            <w:proofErr w:type="spellEnd"/>
                            <w:r w:rsidRPr="00A00F3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index levels and </w:t>
                            </w:r>
                            <w:r w:rsidRPr="008E58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types of chromosomal abnormalitie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, </w:t>
                            </w:r>
                            <w:r w:rsidRPr="00A00F3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were use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for adjustment</w:t>
                            </w:r>
                            <w:r w:rsidRPr="00A00F3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in the multivariable logistic regression analysis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779533C" id="_x0000_s1027" type="#_x0000_t202" style="position:absolute;left:0;text-align:left;margin-left:-3.55pt;margin-top:2.35pt;width:647.3pt;height:55.7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" filled="f" stroked="f">
                <v:textbox style="mso-fit-shape-to-text:t">
                  <w:txbxContent>
                    <w:p w:rsidR="003051D2" w:rsidRPr="00A00F31" w:rsidRDefault="003051D2" w:rsidP="003051D2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F5031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The generalized estimating equation (GEE) analysis was used for statistical analysis. The abbreviations “OR”, “</w:t>
                      </w:r>
                      <w:proofErr w:type="spellStart"/>
                      <w:r w:rsidRPr="00F5031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vertAlign w:val="superscript"/>
                          <w:lang w:val="en-US"/>
                        </w:rPr>
                        <w:t>a</w:t>
                      </w:r>
                      <w:r w:rsidRPr="00F5031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OR</w:t>
                      </w:r>
                      <w:proofErr w:type="spellEnd"/>
                      <w:r w:rsidRPr="00F5031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”,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Pr="00F5031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“CI”, “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>p</w:t>
                      </w:r>
                      <w:r w:rsidRPr="00F5031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”, “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D5</w:t>
                      </w:r>
                      <w:r w:rsidRPr="00F5031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”,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and </w:t>
                      </w:r>
                      <w:r w:rsidRPr="00F5031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“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D6</w:t>
                      </w:r>
                      <w:r w:rsidRPr="00F5031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”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Pr="00F5031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GB"/>
                        </w:rPr>
                        <w:t>denote</w:t>
                      </w:r>
                      <w:r w:rsidRPr="00F5031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d odds ratio, adjusted odds ratio, confidence interval,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lang w:val="en-US"/>
                        </w:rPr>
                        <w:t>p</w:t>
                      </w:r>
                      <w:r w:rsidRPr="00F5031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-value,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day 5</w:t>
                      </w:r>
                      <w:r w:rsidRPr="00F5031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 and day 6,</w:t>
                      </w:r>
                      <w:r w:rsidRPr="00F5031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 respectively. *Indication of a reference group in the GEE model.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Confounding</w:t>
                      </w:r>
                      <w:r w:rsidRPr="00A00F3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 variables, i.e.,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proofErr w:type="spellStart"/>
                      <w:r w:rsidRPr="00A00F3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pulsatility</w:t>
                      </w:r>
                      <w:proofErr w:type="spellEnd"/>
                      <w:r w:rsidRPr="00A00F3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 index levels and </w:t>
                      </w:r>
                      <w:r w:rsidRPr="008E58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types of chromosomal abnormalitie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, </w:t>
                      </w:r>
                      <w:r w:rsidRPr="00A00F3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were used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for adjustment</w:t>
                      </w:r>
                      <w:r w:rsidRPr="00A00F3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 in the multivariable logistic regression analysis. </w:t>
                      </w:r>
                    </w:p>
                  </w:txbxContent>
                </v:textbox>
              </v:shape>
            </w:pict>
          </mc:Fallback>
        </mc:AlternateContent>
      </w:r>
    </w:p>
    <w:p w:rsidR="003051D2" w:rsidRPr="00F362E0" w:rsidRDefault="003051D2" w:rsidP="003051D2">
      <w:pPr>
        <w:rPr>
          <w:lang w:val="en-US"/>
        </w:rPr>
      </w:pPr>
    </w:p>
    <w:p w:rsidR="00C55DBD" w:rsidRDefault="00C55DBD"/>
    <w:sectPr w:rsidR="00C55DBD" w:rsidSect="00E0330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mirrorMargins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1D2"/>
    <w:rsid w:val="00014BCF"/>
    <w:rsid w:val="00032AFA"/>
    <w:rsid w:val="0004092C"/>
    <w:rsid w:val="000455E3"/>
    <w:rsid w:val="00052ACB"/>
    <w:rsid w:val="0006054C"/>
    <w:rsid w:val="000E32A0"/>
    <w:rsid w:val="000F5C3D"/>
    <w:rsid w:val="001141C1"/>
    <w:rsid w:val="00134C52"/>
    <w:rsid w:val="00167ED6"/>
    <w:rsid w:val="00185F32"/>
    <w:rsid w:val="00187A9B"/>
    <w:rsid w:val="00227EAD"/>
    <w:rsid w:val="00232AA7"/>
    <w:rsid w:val="00243FC4"/>
    <w:rsid w:val="002710F8"/>
    <w:rsid w:val="00290F37"/>
    <w:rsid w:val="002A168C"/>
    <w:rsid w:val="002F4BEE"/>
    <w:rsid w:val="002F5C13"/>
    <w:rsid w:val="003051D2"/>
    <w:rsid w:val="003413A5"/>
    <w:rsid w:val="003429E0"/>
    <w:rsid w:val="00354A67"/>
    <w:rsid w:val="003B61C0"/>
    <w:rsid w:val="003C4B60"/>
    <w:rsid w:val="003E7F4B"/>
    <w:rsid w:val="003F40D0"/>
    <w:rsid w:val="004803D1"/>
    <w:rsid w:val="004B55B8"/>
    <w:rsid w:val="004D7780"/>
    <w:rsid w:val="004E73F7"/>
    <w:rsid w:val="004F508C"/>
    <w:rsid w:val="00504EFB"/>
    <w:rsid w:val="00510188"/>
    <w:rsid w:val="005210C3"/>
    <w:rsid w:val="005306E1"/>
    <w:rsid w:val="0057115B"/>
    <w:rsid w:val="005D170C"/>
    <w:rsid w:val="005D3ED1"/>
    <w:rsid w:val="0063530D"/>
    <w:rsid w:val="00655AD4"/>
    <w:rsid w:val="006616FA"/>
    <w:rsid w:val="00663D2C"/>
    <w:rsid w:val="0069678D"/>
    <w:rsid w:val="006E6F70"/>
    <w:rsid w:val="006F1258"/>
    <w:rsid w:val="006F2A0D"/>
    <w:rsid w:val="006F5B68"/>
    <w:rsid w:val="0073531D"/>
    <w:rsid w:val="007439E4"/>
    <w:rsid w:val="0075216A"/>
    <w:rsid w:val="00781493"/>
    <w:rsid w:val="007A10BC"/>
    <w:rsid w:val="007A7A5D"/>
    <w:rsid w:val="007D553F"/>
    <w:rsid w:val="00827263"/>
    <w:rsid w:val="00867CFF"/>
    <w:rsid w:val="00892515"/>
    <w:rsid w:val="008B6535"/>
    <w:rsid w:val="008E0007"/>
    <w:rsid w:val="008F6159"/>
    <w:rsid w:val="00900DAB"/>
    <w:rsid w:val="00955803"/>
    <w:rsid w:val="009E5CA9"/>
    <w:rsid w:val="00A02E6D"/>
    <w:rsid w:val="00A334A8"/>
    <w:rsid w:val="00A36CF5"/>
    <w:rsid w:val="00A50C98"/>
    <w:rsid w:val="00A97F05"/>
    <w:rsid w:val="00AB41F2"/>
    <w:rsid w:val="00AB5BB6"/>
    <w:rsid w:val="00AB6ED7"/>
    <w:rsid w:val="00B24173"/>
    <w:rsid w:val="00B26F2E"/>
    <w:rsid w:val="00B50EDD"/>
    <w:rsid w:val="00BA6A88"/>
    <w:rsid w:val="00BC6188"/>
    <w:rsid w:val="00BC6FA3"/>
    <w:rsid w:val="00C30B89"/>
    <w:rsid w:val="00C37AD6"/>
    <w:rsid w:val="00C55DBD"/>
    <w:rsid w:val="00C57D89"/>
    <w:rsid w:val="00C66F62"/>
    <w:rsid w:val="00C82C9B"/>
    <w:rsid w:val="00CC415A"/>
    <w:rsid w:val="00CD35F5"/>
    <w:rsid w:val="00D312E0"/>
    <w:rsid w:val="00D4797A"/>
    <w:rsid w:val="00DD03B4"/>
    <w:rsid w:val="00E03308"/>
    <w:rsid w:val="00E64EBA"/>
    <w:rsid w:val="00E86E3E"/>
    <w:rsid w:val="00EA2486"/>
    <w:rsid w:val="00EC1298"/>
    <w:rsid w:val="00EE0A65"/>
    <w:rsid w:val="00EF2396"/>
    <w:rsid w:val="00F3264E"/>
    <w:rsid w:val="00F54744"/>
    <w:rsid w:val="00F67318"/>
    <w:rsid w:val="00F7396C"/>
    <w:rsid w:val="00FB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4486C"/>
  <w15:chartTrackingRefBased/>
  <w15:docId w15:val="{99D8DB24-2A27-704E-BB90-A667B0F27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1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3051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7-29T01:17:00Z</dcterms:created>
  <dcterms:modified xsi:type="dcterms:W3CDTF">2023-07-29T01:18:00Z</dcterms:modified>
</cp:coreProperties>
</file>